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0E814" w14:textId="77777777" w:rsidR="008E3380" w:rsidRDefault="00000000">
      <w:pPr>
        <w:pStyle w:val="aa"/>
        <w:jc w:val="center"/>
      </w:pPr>
      <w:r>
        <w:rPr>
          <w:rFonts w:ascii="Calibri" w:eastAsia="Calibri" w:hAnsi="Calibri"/>
        </w:rPr>
        <w:t>Supplementary Table S1</w:t>
      </w:r>
    </w:p>
    <w:p w14:paraId="0873F2F4" w14:textId="77777777" w:rsidR="008E3380" w:rsidRDefault="00000000">
      <w:pPr>
        <w:spacing w:after="160"/>
        <w:jc w:val="center"/>
      </w:pPr>
      <w:r>
        <w:rPr>
          <w:b/>
          <w:sz w:val="25"/>
        </w:rPr>
        <w:t>Representative de-identified examples of the clinical text paired with ECG images</w:t>
      </w:r>
    </w:p>
    <w:p w14:paraId="633C2A25" w14:textId="77777777" w:rsidR="008E3380" w:rsidRDefault="00000000">
      <w:pPr>
        <w:spacing w:before="40" w:after="160" w:line="269" w:lineRule="auto"/>
      </w:pPr>
      <w:r>
        <w:rPr>
          <w:b/>
          <w:sz w:val="21"/>
        </w:rPr>
        <w:t xml:space="preserve">Note. </w:t>
      </w:r>
      <w:r>
        <w:rPr>
          <w:sz w:val="21"/>
        </w:rPr>
        <w:t>The examples below are representative de-identified examples included to illustrate the textual modality used by the VLM. They are provided for transparency and are not intended to reproduce verbatim full patient records.</w:t>
      </w:r>
    </w:p>
    <w:tbl>
      <w:tblPr>
        <w:tblStyle w:val="aff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6696"/>
        <w:gridCol w:w="2232"/>
      </w:tblGrid>
      <w:tr w:rsidR="008E3380" w14:paraId="1E7770A3" w14:textId="77777777">
        <w:trPr>
          <w:tblHeader/>
          <w:jc w:val="center"/>
        </w:trPr>
        <w:tc>
          <w:tcPr>
            <w:tcW w:w="1296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629AD6D" w14:textId="77777777" w:rsidR="008E3380" w:rsidRDefault="00000000">
            <w:r>
              <w:rPr>
                <w:b/>
                <w:sz w:val="21"/>
              </w:rPr>
              <w:t>Example</w:t>
            </w:r>
          </w:p>
        </w:tc>
        <w:tc>
          <w:tcPr>
            <w:tcW w:w="6696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7EEFC39" w14:textId="77777777" w:rsidR="008E3380" w:rsidRDefault="00000000">
            <w:r>
              <w:rPr>
                <w:b/>
                <w:sz w:val="21"/>
              </w:rPr>
              <w:t>Representative clinical text example</w:t>
            </w:r>
          </w:p>
        </w:tc>
        <w:tc>
          <w:tcPr>
            <w:tcW w:w="2232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64EF771" w14:textId="77777777" w:rsidR="008E3380" w:rsidRDefault="00000000">
            <w:r>
              <w:rPr>
                <w:b/>
                <w:sz w:val="21"/>
              </w:rPr>
              <w:t>What the example illustrates</w:t>
            </w:r>
          </w:p>
        </w:tc>
      </w:tr>
      <w:tr w:rsidR="008E3380" w14:paraId="312B5421" w14:textId="77777777">
        <w:trPr>
          <w:jc w:val="center"/>
        </w:trPr>
        <w:tc>
          <w:tcPr>
            <w:tcW w:w="1296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728D4BC" w14:textId="77777777" w:rsidR="008E3380" w:rsidRDefault="00000000">
            <w:r>
              <w:rPr>
                <w:b/>
                <w:sz w:val="21"/>
              </w:rPr>
              <w:t>Example 1</w:t>
            </w:r>
          </w:p>
        </w:tc>
        <w:tc>
          <w:tcPr>
            <w:tcW w:w="6696" w:type="dxa"/>
            <w:shd w:val="clear" w:color="auto" w:fill="FCFCFC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47620FE" w14:textId="6F7B9A70" w:rsidR="008E3380" w:rsidRDefault="00000000">
            <w:pPr>
              <w:spacing w:after="20" w:line="259" w:lineRule="auto"/>
            </w:pPr>
            <w:r>
              <w:rPr>
                <w:b/>
                <w:sz w:val="21"/>
              </w:rPr>
              <w:t xml:space="preserve">Cardiologist impression: </w:t>
            </w:r>
            <w:r w:rsidR="00C07102" w:rsidRPr="00C07102">
              <w:rPr>
                <w:sz w:val="21"/>
              </w:rPr>
              <w:t>Sinus rhythm. ST segment horizontally depressed 0.5-1.5mm in I, aVL, V5, V6. T-wave biphasic in I, aVL, V6, notched in V4, and inverted in V5.</w:t>
            </w:r>
          </w:p>
          <w:p w14:paraId="62DC6AF1" w14:textId="7C60EA8B" w:rsidR="008E3380" w:rsidRDefault="00000000">
            <w:pPr>
              <w:spacing w:after="20" w:line="259" w:lineRule="auto"/>
            </w:pPr>
            <w:r>
              <w:rPr>
                <w:b/>
                <w:sz w:val="21"/>
              </w:rPr>
              <w:t xml:space="preserve">Brief history/context: </w:t>
            </w:r>
            <w:r w:rsidR="009320A0" w:rsidRPr="009320A0">
              <w:rPr>
                <w:sz w:val="21"/>
              </w:rPr>
              <w:t>68-year-old male. Presenting symptom: chest tightness.</w:t>
            </w:r>
          </w:p>
        </w:tc>
        <w:tc>
          <w:tcPr>
            <w:tcW w:w="2232" w:type="dxa"/>
            <w:shd w:val="clear" w:color="auto" w:fill="FCFCFC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CFF8202" w14:textId="74F3DF78" w:rsidR="008E3380" w:rsidRDefault="00DF4B21">
            <w:pPr>
              <w:spacing w:line="259" w:lineRule="auto"/>
            </w:pPr>
            <w:r w:rsidRPr="00DF4B21">
              <w:rPr>
                <w:sz w:val="21"/>
              </w:rPr>
              <w:t>Demonstrates a properly redacted input where any conclusive diagnostic text (e.g., "concerning for ischemia") has been systematically scrubbed. The model is forced to rely purely on basic symptoms and raw morphological descriptions.</w:t>
            </w:r>
          </w:p>
        </w:tc>
      </w:tr>
      <w:tr w:rsidR="008E3380" w14:paraId="3EAD74D9" w14:textId="77777777">
        <w:trPr>
          <w:jc w:val="center"/>
        </w:trPr>
        <w:tc>
          <w:tcPr>
            <w:tcW w:w="1296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64741D0" w14:textId="77777777" w:rsidR="008E3380" w:rsidRDefault="00000000">
            <w:r>
              <w:rPr>
                <w:b/>
                <w:sz w:val="21"/>
              </w:rPr>
              <w:t>Example 2</w:t>
            </w:r>
          </w:p>
        </w:tc>
        <w:tc>
          <w:tcPr>
            <w:tcW w:w="6696" w:type="dxa"/>
            <w:shd w:val="clear" w:color="auto" w:fill="FCFCFC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6B4C1DF" w14:textId="06062CDC" w:rsidR="008E3380" w:rsidRDefault="00000000">
            <w:pPr>
              <w:spacing w:after="20" w:line="259" w:lineRule="auto"/>
            </w:pPr>
            <w:r>
              <w:rPr>
                <w:b/>
                <w:sz w:val="21"/>
              </w:rPr>
              <w:t xml:space="preserve">Cardiologist impression: </w:t>
            </w:r>
            <w:r w:rsidR="00A6266C" w:rsidRPr="00A6266C">
              <w:rPr>
                <w:sz w:val="21"/>
              </w:rPr>
              <w:t>Sinus rhythm with premature atrial complexes. Complete Right Bundle Branch Block (CRBBB). T-wave inverted in III, biphasic in aVF and V4, notched in V5.</w:t>
            </w:r>
          </w:p>
          <w:p w14:paraId="6F7E64C5" w14:textId="66612B83" w:rsidR="008E3380" w:rsidRDefault="00000000">
            <w:pPr>
              <w:spacing w:after="20" w:line="259" w:lineRule="auto"/>
            </w:pPr>
            <w:r>
              <w:rPr>
                <w:b/>
                <w:sz w:val="21"/>
              </w:rPr>
              <w:t>Brief history/context:</w:t>
            </w:r>
            <w:r w:rsidR="007B2FBC">
              <w:t xml:space="preserve"> </w:t>
            </w:r>
            <w:r w:rsidR="007B2FBC" w:rsidRPr="007B2FBC">
              <w:rPr>
                <w:sz w:val="21"/>
              </w:rPr>
              <w:t>73-year-old male. Presenting symptom: chest tightness.</w:t>
            </w:r>
          </w:p>
        </w:tc>
        <w:tc>
          <w:tcPr>
            <w:tcW w:w="2232" w:type="dxa"/>
            <w:shd w:val="clear" w:color="auto" w:fill="FCFCFC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EECD4D2" w14:textId="6C0173C7" w:rsidR="008E3380" w:rsidRDefault="00D24B0D">
            <w:pPr>
              <w:spacing w:line="259" w:lineRule="auto"/>
            </w:pPr>
            <w:r w:rsidRPr="00D24B0D">
              <w:rPr>
                <w:sz w:val="21"/>
              </w:rPr>
              <w:t>Illustrates a typical input for secondary non-ischemic TWI. Objective conduction abnormalities (CRBBB) are preserved as essential ECG findings, while ensuring no explicit diagnostic labels are included to prevent modality leakage.</w:t>
            </w:r>
          </w:p>
        </w:tc>
      </w:tr>
    </w:tbl>
    <w:p w14:paraId="1F688CA4" w14:textId="77777777" w:rsidR="008E3380" w:rsidRDefault="008E3380"/>
    <w:p w14:paraId="08E820F6" w14:textId="6662B497" w:rsidR="008E3380" w:rsidRDefault="00000000">
      <w:pPr>
        <w:spacing w:before="40" w:after="0" w:line="264" w:lineRule="auto"/>
      </w:pPr>
      <w:r>
        <w:rPr>
          <w:b/>
          <w:sz w:val="20"/>
        </w:rPr>
        <w:t>Abbreviations.</w:t>
      </w:r>
      <w:r w:rsidR="00A63911" w:rsidRPr="00A63911">
        <w:t xml:space="preserve"> </w:t>
      </w:r>
      <w:r w:rsidR="00A63911" w:rsidRPr="00A63911">
        <w:rPr>
          <w:bCs/>
          <w:sz w:val="20"/>
        </w:rPr>
        <w:t>CRBBB = complete right bundle branch block; TWI = T-wave inversion.</w:t>
      </w:r>
    </w:p>
    <w:p w14:paraId="4C452561" w14:textId="508A73DB" w:rsidR="008E3380" w:rsidRDefault="00000000">
      <w:pPr>
        <w:spacing w:before="40" w:after="0" w:line="264" w:lineRule="auto"/>
      </w:pPr>
      <w:r>
        <w:rPr>
          <w:b/>
          <w:sz w:val="20"/>
        </w:rPr>
        <w:t xml:space="preserve">Integration note. </w:t>
      </w:r>
      <w:r w:rsidR="00A63911" w:rsidRPr="00A63911">
        <w:rPr>
          <w:sz w:val="20"/>
        </w:rPr>
        <w:t>In the multimodal pipeline, the rigorously redacted case-specific clinical text was concatenated with the fixed instruction prompt and paired with the corresponding ECG image. This explicit scrubbing ensures the model learns cross-modal features without risk of text-modality leakage from diagnostic labels.</w:t>
      </w:r>
    </w:p>
    <w:sectPr w:rsidR="008E3380" w:rsidSect="00034616">
      <w:pgSz w:w="12240" w:h="15840"/>
      <w:pgMar w:top="1008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9560253">
    <w:abstractNumId w:val="8"/>
  </w:num>
  <w:num w:numId="2" w16cid:durableId="1882744246">
    <w:abstractNumId w:val="6"/>
  </w:num>
  <w:num w:numId="3" w16cid:durableId="1211040455">
    <w:abstractNumId w:val="5"/>
  </w:num>
  <w:num w:numId="4" w16cid:durableId="1921789188">
    <w:abstractNumId w:val="4"/>
  </w:num>
  <w:num w:numId="5" w16cid:durableId="468010363">
    <w:abstractNumId w:val="7"/>
  </w:num>
  <w:num w:numId="6" w16cid:durableId="1035547536">
    <w:abstractNumId w:val="3"/>
  </w:num>
  <w:num w:numId="7" w16cid:durableId="1216576141">
    <w:abstractNumId w:val="2"/>
  </w:num>
  <w:num w:numId="8" w16cid:durableId="1930574660">
    <w:abstractNumId w:val="1"/>
  </w:num>
  <w:num w:numId="9" w16cid:durableId="231547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C0sDA3MjazNDYzNDFT0lEKTi0uzszPAykwrAUAjuZsSiwAAAA="/>
  </w:docVars>
  <w:rsids>
    <w:rsidRoot w:val="00B47730"/>
    <w:rsid w:val="00034616"/>
    <w:rsid w:val="0006063C"/>
    <w:rsid w:val="0015074B"/>
    <w:rsid w:val="0029639D"/>
    <w:rsid w:val="00326F90"/>
    <w:rsid w:val="005B5103"/>
    <w:rsid w:val="007B2FBC"/>
    <w:rsid w:val="007F65DA"/>
    <w:rsid w:val="008E3380"/>
    <w:rsid w:val="009320A0"/>
    <w:rsid w:val="00A6266C"/>
    <w:rsid w:val="00A63911"/>
    <w:rsid w:val="00AA1D8D"/>
    <w:rsid w:val="00B47730"/>
    <w:rsid w:val="00C07102"/>
    <w:rsid w:val="00CB0664"/>
    <w:rsid w:val="00D24B0D"/>
    <w:rsid w:val="00DF4B2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517DE4"/>
  <w14:defaultImageDpi w14:val="300"/>
  <w15:docId w15:val="{2CB8A2AD-A281-46BC-9E58-598AFB5AA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Calibri" w:eastAsia="Calibri" w:hAnsi="Calibri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F4E79"/>
      <w:spacing w:val="5"/>
      <w:kern w:val="28"/>
      <w:sz w:val="40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53</Words>
  <Characters>1553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en zhang</cp:lastModifiedBy>
  <cp:revision>9</cp:revision>
  <dcterms:created xsi:type="dcterms:W3CDTF">2013-12-23T23:15:00Z</dcterms:created>
  <dcterms:modified xsi:type="dcterms:W3CDTF">2026-04-18T14:27:00Z</dcterms:modified>
  <cp:category/>
</cp:coreProperties>
</file>